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150" w:type="dxa"/>
        <w:tblLook w:val="04A0" w:firstRow="1" w:lastRow="0" w:firstColumn="1" w:lastColumn="0" w:noHBand="0" w:noVBand="1"/>
      </w:tblPr>
      <w:tblGrid>
        <w:gridCol w:w="1080"/>
        <w:gridCol w:w="1426"/>
        <w:gridCol w:w="1426"/>
        <w:gridCol w:w="1426"/>
        <w:gridCol w:w="1426"/>
      </w:tblGrid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610402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13865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33809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773835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4379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176370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03001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7301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32694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3544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94564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111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312829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42040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58657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20314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53926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47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79257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191443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266706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571638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7751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848593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49239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636713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5681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69714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637663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150531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5411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29984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H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87804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28629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7326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45623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76896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746948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78048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621411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95501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653707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9757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094512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444440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325438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1935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58258</w:t>
            </w:r>
          </w:p>
        </w:tc>
      </w:tr>
      <w:tr w:rsidR="00EA0F2F" w:rsidRPr="00EA0F2F" w:rsidTr="00EA0F2F">
        <w:trPr>
          <w:trHeight w:val="28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57868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430079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8418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F2F" w:rsidRPr="00EA0F2F" w:rsidRDefault="00EA0F2F" w:rsidP="00EA0F2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EA0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0388</w:t>
            </w:r>
          </w:p>
        </w:tc>
      </w:tr>
    </w:tbl>
    <w:p w:rsidR="00685766" w:rsidRDefault="00685766">
      <w:bookmarkStart w:id="0" w:name="_GoBack"/>
      <w:bookmarkEnd w:id="0"/>
    </w:p>
    <w:sectPr w:rsidR="00685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F2F"/>
    <w:rsid w:val="00685766"/>
    <w:rsid w:val="00EA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7D85A-4043-4C4D-99CF-9818B9D60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9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10-21T05:00:00Z</dcterms:created>
  <dcterms:modified xsi:type="dcterms:W3CDTF">2020-10-21T05:00:00Z</dcterms:modified>
</cp:coreProperties>
</file>